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129" w:rsidRDefault="00AA6129" w:rsidP="00AA6129">
      <w:pPr>
        <w:pStyle w:val="ListParagraph"/>
        <w:numPr>
          <w:ilvl w:val="0"/>
          <w:numId w:val="0"/>
        </w:numPr>
        <w:spacing w:before="240"/>
        <w:jc w:val="both"/>
        <w:rPr>
          <w:rFonts w:ascii="Times" w:hAnsi="Times" w:cs="Times"/>
        </w:rPr>
      </w:pPr>
      <w:proofErr w:type="gramStart"/>
      <w:r w:rsidRPr="001135CD">
        <w:t>Additional file 2.</w:t>
      </w:r>
      <w:proofErr w:type="gramEnd"/>
      <w:r w:rsidRPr="001135CD">
        <w:t xml:space="preserve"> </w:t>
      </w:r>
      <w:r w:rsidRPr="001135CD">
        <w:rPr>
          <w:rFonts w:ascii="Times" w:hAnsi="Times" w:cs="Times"/>
        </w:rPr>
        <w:t xml:space="preserve">Mouse strain used for </w:t>
      </w:r>
      <w:r w:rsidRPr="001135CD">
        <w:rPr>
          <w:rFonts w:ascii="Times" w:hAnsi="Times" w:cs="Times" w:hint="eastAsia"/>
        </w:rPr>
        <w:t>each</w:t>
      </w:r>
      <w:r w:rsidRPr="001135CD">
        <w:rPr>
          <w:rFonts w:ascii="Times" w:hAnsi="Times" w:cs="Times"/>
        </w:rPr>
        <w:t xml:space="preserve"> experiment</w:t>
      </w:r>
    </w:p>
    <w:tbl>
      <w:tblPr>
        <w:tblW w:w="9132" w:type="dxa"/>
        <w:tblLook w:val="04A0" w:firstRow="1" w:lastRow="0" w:firstColumn="1" w:lastColumn="0" w:noHBand="0" w:noVBand="1"/>
      </w:tblPr>
      <w:tblGrid>
        <w:gridCol w:w="2061"/>
        <w:gridCol w:w="1039"/>
        <w:gridCol w:w="815"/>
        <w:gridCol w:w="693"/>
        <w:gridCol w:w="815"/>
        <w:gridCol w:w="693"/>
        <w:gridCol w:w="815"/>
        <w:gridCol w:w="693"/>
        <w:gridCol w:w="815"/>
        <w:gridCol w:w="693"/>
      </w:tblGrid>
      <w:tr w:rsidR="00AA6129" w:rsidRPr="00A16D4C" w:rsidTr="00074DB8">
        <w:trPr>
          <w:trHeight w:val="585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129" w:rsidRPr="00D540C7" w:rsidRDefault="00AA6129" w:rsidP="00074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6D4C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93E7F2" wp14:editId="7335D4FA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468630</wp:posOffset>
                      </wp:positionV>
                      <wp:extent cx="838200" cy="257175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2667" cy="25449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AA6129" w:rsidRDefault="00AA6129" w:rsidP="00AA612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Experiment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4pt;margin-top:36.9pt;width:66pt;height:20.2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" filled="f" stroked="f">
                      <v:textbox style="mso-fit-shape-to-text:t">
                        <w:txbxContent>
                          <w:p w:rsidR="00AA6129" w:rsidRDefault="00AA6129" w:rsidP="00AA612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Experi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1801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AA6129" w:rsidRPr="00D540C7" w:rsidTr="00074DB8">
              <w:trPr>
                <w:trHeight w:val="253"/>
                <w:tblCellSpacing w:w="0" w:type="dxa"/>
              </w:trPr>
              <w:tc>
                <w:tcPr>
                  <w:tcW w:w="180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  <w:tl2br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A6129" w:rsidRPr="00D540C7" w:rsidRDefault="00AA6129" w:rsidP="00074DB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A16D4C">
                    <w:rPr>
                      <w:rFonts w:ascii="Calibri" w:eastAsia="Times New Roman" w:hAnsi="Calibri" w:cs="Calibri"/>
                      <w:noProof/>
                      <w:color w:val="000000"/>
                      <w:sz w:val="18"/>
                      <w:szCs w:val="18"/>
                      <w:lang w:eastAsia="en-PH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07BB110E" wp14:editId="2E89ED6D">
                            <wp:simplePos x="0" y="0"/>
                            <wp:positionH relativeFrom="column">
                              <wp:posOffset>366395</wp:posOffset>
                            </wp:positionH>
                            <wp:positionV relativeFrom="paragraph">
                              <wp:posOffset>-241300</wp:posOffset>
                            </wp:positionV>
                            <wp:extent cx="781050" cy="266700"/>
                            <wp:effectExtent l="0" t="0" r="0" b="0"/>
                            <wp:wrapNone/>
                            <wp:docPr id="6" name="Text Box 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781050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:rsidR="00AA6129" w:rsidRDefault="00AA6129" w:rsidP="00AA6129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en-US"/>
                                          </w:rPr>
                                          <w:t>Strain/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none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Text Box 6" o:spid="_x0000_s1027" type="#_x0000_t202" style="position:absolute;margin-left:28.85pt;margin-top:-19pt;width:61.5pt;height:21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" filled="f" stroked="f">
                            <v:textbox style="mso-fit-shape-to-text:t">
                              <w:txbxContent>
                                <w:p w:rsidR="00AA6129" w:rsidRDefault="00AA6129" w:rsidP="00AA612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Strain/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D540C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 </w:t>
                  </w:r>
                </w:p>
              </w:tc>
            </w:tr>
            <w:tr w:rsidR="00AA6129" w:rsidRPr="00D540C7" w:rsidTr="00074DB8">
              <w:trPr>
                <w:trHeight w:val="7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6129" w:rsidRPr="00D540C7" w:rsidRDefault="00AA6129" w:rsidP="00074DB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</w:tbl>
          <w:p w:rsidR="00AA6129" w:rsidRPr="00D540C7" w:rsidRDefault="00AA6129" w:rsidP="00074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C57BL/6J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Socs3</w:t>
            </w:r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vertAlign w:val="superscript"/>
                <w:lang w:eastAsia="en-GB"/>
              </w:rPr>
              <w:t>fl/</w:t>
            </w:r>
            <w:proofErr w:type="spellStart"/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vertAlign w:val="superscript"/>
                <w:lang w:eastAsia="en-GB"/>
              </w:rPr>
              <w:t>fl</w:t>
            </w:r>
            <w:proofErr w:type="spellEnd"/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LysMCre</w:t>
            </w: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-</w:t>
            </w:r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Socs3</w:t>
            </w:r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vertAlign w:val="superscript"/>
                <w:lang w:eastAsia="en-GB"/>
              </w:rPr>
              <w:t>fl/</w:t>
            </w:r>
            <w:proofErr w:type="spellStart"/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vertAlign w:val="superscript"/>
                <w:lang w:eastAsia="en-GB"/>
              </w:rPr>
              <w:t>fl</w:t>
            </w:r>
            <w:proofErr w:type="spellEnd"/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D540C7">
              <w:rPr>
                <w:rFonts w:eastAsia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Cx3cr1</w:t>
            </w:r>
            <w:r w:rsidRPr="00D540C7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eastAsia="en-GB"/>
              </w:rPr>
              <w:t>gfp/</w:t>
            </w:r>
            <w:proofErr w:type="spellStart"/>
            <w:r w:rsidRPr="00D540C7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eastAsia="en-GB"/>
              </w:rPr>
              <w:t>gfp</w:t>
            </w:r>
            <w:proofErr w:type="spellEnd"/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DKO</w:t>
            </w:r>
          </w:p>
        </w:tc>
      </w:tr>
      <w:tr w:rsidR="00AA6129" w:rsidRPr="00A16D4C" w:rsidTr="00074DB8">
        <w:trPr>
          <w:trHeight w:val="465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d</w:t>
            </w:r>
          </w:p>
        </w:tc>
      </w:tr>
      <w:tr w:rsidR="00AA6129" w:rsidRPr="00A16D4C" w:rsidTr="00074DB8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EF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</w:tr>
      <w:tr w:rsidR="00AA6129" w:rsidRPr="00A16D4C" w:rsidTr="00074DB8">
        <w:trPr>
          <w:trHeight w:val="765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Retinal microglial and neuronal immunofluorescenc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</w:tr>
      <w:tr w:rsidR="00AA6129" w:rsidRPr="00A16D4C" w:rsidTr="00074DB8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H&amp;E staining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</w:tr>
      <w:tr w:rsidR="00AA6129" w:rsidRPr="00A16D4C" w:rsidTr="00074DB8">
        <w:trPr>
          <w:trHeight w:val="510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RPE </w:t>
            </w:r>
            <w:proofErr w:type="spellStart"/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dismorphology</w:t>
            </w:r>
            <w:proofErr w:type="spellEnd"/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analysi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</w:tr>
      <w:tr w:rsidR="00AA6129" w:rsidRPr="00A16D4C" w:rsidTr="00074DB8">
        <w:trPr>
          <w:trHeight w:val="510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Phagocytosis, PCR, </w:t>
            </w:r>
            <w:proofErr w:type="spellStart"/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Luminex</w:t>
            </w:r>
            <w:proofErr w:type="spellEnd"/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A6129" w:rsidRPr="00A16D4C" w:rsidTr="00074DB8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Retinal explants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ascii="Wingdings 2" w:eastAsia="Times New Roman" w:hAnsi="Wingdings 2" w:cs="Calibri"/>
                <w:color w:val="000000"/>
                <w:sz w:val="18"/>
                <w:szCs w:val="18"/>
                <w:lang w:eastAsia="en-GB"/>
              </w:rPr>
              <w:t>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29" w:rsidRPr="00D540C7" w:rsidRDefault="00AA6129" w:rsidP="00074D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540C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6E0C07" w:rsidRDefault="006E0C07">
      <w:bookmarkStart w:id="0" w:name="_GoBack"/>
      <w:bookmarkEnd w:id="0"/>
    </w:p>
    <w:sectPr w:rsidR="006E0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7876"/>
    <w:multiLevelType w:val="hybridMultilevel"/>
    <w:tmpl w:val="E77E4BDE"/>
    <w:lvl w:ilvl="0" w:tplc="EA264DA4">
      <w:start w:val="1"/>
      <w:numFmt w:val="decimal"/>
      <w:pStyle w:val="ListParagraph"/>
      <w:lvlText w:val="Figur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129"/>
    <w:rsid w:val="006E0C07"/>
    <w:rsid w:val="00705E06"/>
    <w:rsid w:val="00AA6129"/>
    <w:rsid w:val="00C6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129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AA6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1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129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AA6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1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63</Characters>
  <Application>Microsoft Office Word</Application>
  <DocSecurity>0</DocSecurity>
  <Lines>20</Lines>
  <Paragraphs>8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2T00:41:00Z</dcterms:created>
  <dcterms:modified xsi:type="dcterms:W3CDTF">2021-02-12T00:41:00Z</dcterms:modified>
</cp:coreProperties>
</file>